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bidi w:val="0"/>
        <w:spacing w:before="0" w:after="0"/>
        <w:ind w:left="-1757" w:right="0" w:hanging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2"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kern w:val="2"/>
          <w:sz w:val="28"/>
          <w:szCs w:val="28"/>
        </w:rPr>
        <w:t xml:space="preserve"> table 1  </w:t>
      </w:r>
      <w:r>
        <w:rPr>
          <w:rFonts w:cs="Times New Roman" w:ascii="Times New Roman" w:hAnsi="Times New Roman"/>
          <w:sz w:val="28"/>
          <w:szCs w:val="28"/>
        </w:rPr>
        <w:t>Basic characteristic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of patients </w:t>
      </w:r>
      <w:r>
        <w:rPr>
          <w:rFonts w:cs="Times New Roman" w:ascii="Times New Roman" w:hAnsi="Times New Roman"/>
          <w:sz w:val="28"/>
          <w:szCs w:val="28"/>
        </w:rPr>
        <w:t xml:space="preserve">with benign pancreatic disease and other GI cancer. </w:t>
      </w:r>
    </w:p>
    <w:p>
      <w:pPr>
        <w:pStyle w:val="NormalWeb"/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0663" w:type="dxa"/>
        <w:jc w:val="left"/>
        <w:tblInd w:w="-1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198"/>
        <w:gridCol w:w="1058"/>
        <w:gridCol w:w="1022"/>
        <w:gridCol w:w="282"/>
        <w:gridCol w:w="969"/>
        <w:gridCol w:w="3578"/>
      </w:tblGrid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napToGrid w:val="false"/>
              <w:ind w:left="0" w:right="0" w:hanging="0"/>
              <w:jc w:val="center"/>
              <w:rPr/>
            </w:pPr>
            <w:r>
              <w:rPr/>
            </w:r>
          </w:p>
        </w:tc>
        <w:tc>
          <w:tcPr>
            <w:tcW w:w="81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 of Patients and Healthy Participants of each group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D</w:t>
            </w:r>
          </w:p>
        </w:tc>
        <w:tc>
          <w:tcPr>
            <w:tcW w:w="58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 GI cancer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T(n=3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raining grou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24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(9.1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8.33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8.33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8.33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, median (range),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00(21.00-8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50(49.00-7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50(41.00-7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00(34.00-76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(45.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(6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(54.5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(4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ction of tumor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10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8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(7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2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cer stage(AJCC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Ⅰ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1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(3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1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(6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(6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(27.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(3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(3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(1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(72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(6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(7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(9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firstLine="9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(27.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(2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(1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(72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(8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(8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(8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Cancer heritag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(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(1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(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(4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(10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(9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(6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(36.3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(4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(5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63.6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(5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(4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85.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2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）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）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77.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85.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I, median (range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66(19.49-28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94(21.22-29.76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14(19.36-29.67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93(20.62-31.2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sma CA19-9, median(range), KU/L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03(2.96-53.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38(4.51-30.72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01(4.67-315.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72(4.62-153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um CEA, median(range)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</w:rPr>
              <w:t>μ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g/L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(1.00-4.8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7(0.99-32.36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(0.22-251.4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6(0.90-22.41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Validation group (n =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8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(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, median (range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50(29.00-70.00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00(16.00-71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00(51.00-83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50(30.00-78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50(33.00-83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77.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21.4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(4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(5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2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(78.5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(5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(5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ction of tumor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(10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1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1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1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(10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cer stag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2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27.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(2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(4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72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(7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(5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8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first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8.1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7.1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1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(81.8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(92.8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(9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Cancer heritag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9.0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7.1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(90.9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(92.8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(22.7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7.1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</w:tr>
      <w:tr>
        <w:trPr>
          <w:trHeight w:val="199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(77.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(92.8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13.6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7.1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(3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(86.3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(92.8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(7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(8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I, median (rang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9(22.49-30.56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51(19.49-30.8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01(20.04-29.7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66(17.63-30.02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19(16.82-32.01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sma CA19-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(range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KU/L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85(2.70-2012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0(3.54-20.3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87(0.60-160.1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2(1.50-1446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31(1.97-86.65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rum CEA, median(range) </w:t>
            </w:r>
            <w:r>
              <w:rPr>
                <w:rFonts w:eastAsia="Times New Roman" w:cs="Times New Roman" w:ascii="Times New Roman" w:hAnsi="Times New Roman"/>
                <w:sz w:val="24"/>
              </w:rPr>
              <w:t>μ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g/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(0.98-17.38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0(0.36-3.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(1.18-38.8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(0.56-29.64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(0.80-7.58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creening tes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, median (range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00(48.00-61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00(39.00-48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00(49.00-7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00(45.00-7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50(40.00-59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ction of tumor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cer stag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firstLine="960"/>
              <w:jc w:val="center"/>
              <w:rPr>
                <w:rFonts w:ascii="宋体;SimSun" w:hAnsi="宋体;SimSun" w:eastAsia="宋体;SimSun" w:cs="宋体;SimSun"/>
                <w:color w:val="00000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first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Cancer heritag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</w:tr>
      <w:tr>
        <w:trPr>
          <w:trHeight w:val="82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(50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0" w:right="0" w:firstLine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100.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(75.0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25.00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312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I, median (range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45(19.89-25.5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68(19.31-25.7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05(21.35-27.13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64(24.74-26.90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11(18.69-25.43)</w:t>
            </w:r>
          </w:p>
        </w:tc>
      </w:tr>
      <w:tr>
        <w:trPr>
          <w:trHeight w:val="2495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(1.04-4.53)5.29(0.32-23.58)2.06(0.73-4.27)3.02(2.07-4.85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sma CA19-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(range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KU/L</w:t>
            </w:r>
          </w:p>
          <w:p>
            <w:pPr>
              <w:pStyle w:val="NormalWeb"/>
              <w:spacing w:before="280" w:after="28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92(10.25-129.4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(2.53-25.7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0(7.66-29.13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25(8.44-39.45)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41(37.70-51.33)</w:t>
            </w:r>
          </w:p>
        </w:tc>
      </w:tr>
      <w:tr>
        <w:trPr>
          <w:trHeight w:val="670" w:hRule="atLeast"/>
        </w:trPr>
        <w:tc>
          <w:tcPr>
            <w:tcW w:w="611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(1.00-2.1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um CEA, median(range) μ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g/L</w:t>
            </w:r>
          </w:p>
        </w:tc>
        <w:tc>
          <w:tcPr>
            <w:tcW w:w="454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tabs>
                <w:tab w:val="clear" w:pos="420"/>
                <w:tab w:val="left" w:pos="682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Web"/>
        <w:spacing w:before="0" w:after="0"/>
        <w:jc w:val="both"/>
        <w:rPr/>
      </w:pPr>
      <w:r>
        <w:rPr>
          <w:rFonts w:cs="Times New Roman" w:ascii="Times New Roman" w:hAnsi="Times New Roman"/>
        </w:rPr>
        <w:t>Abbreviation:</w:t>
      </w:r>
      <w:r>
        <w:rPr>
          <w:rFonts w:cs="Times New Roman" w:ascii="Times New Roman" w:hAnsi="Times New Roman"/>
          <w:spacing w:val="4"/>
        </w:rPr>
        <w:t xml:space="preserve">PC, pancreatic cancer; HC, healthy controls; CP, </w:t>
      </w:r>
      <w:r>
        <w:rPr>
          <w:rFonts w:cs="Times New Roman" w:ascii="Times New Roman" w:hAnsi="Times New Roman"/>
          <w:color w:val="000000"/>
        </w:rPr>
        <w:t>chronic pancreatitis;</w:t>
      </w:r>
      <w:r>
        <w:rPr>
          <w:rFonts w:cs="Times New Roman" w:ascii="Times New Roman" w:hAnsi="Times New Roman"/>
          <w:spacing w:val="4"/>
        </w:rPr>
        <w:t xml:space="preserve"> BPT, </w:t>
      </w:r>
      <w:r>
        <w:rPr>
          <w:rFonts w:eastAsia="Arial Unicode MS" w:cs="Times New Roman" w:ascii="Times New Roman" w:hAnsi="Times New Roman"/>
          <w:color w:val="000000"/>
        </w:rPr>
        <w:t>benign pancreatic</w:t>
      </w:r>
      <w:r>
        <w:rPr>
          <w:rFonts w:cs="Times New Roman" w:ascii="Times New Roman" w:hAnsi="Times New Roman"/>
          <w:color w:val="000000"/>
        </w:rPr>
        <w:t xml:space="preserve"> tumor; CRC, colorectal cancer; GC, gastric cancer; HCC,</w:t>
      </w:r>
      <w:r>
        <w:rPr>
          <w:rFonts w:cs="Times New Roman" w:ascii="Times New Roman" w:hAnsi="Times New Roman"/>
          <w:color w:val="000000"/>
        </w:rPr>
        <w:t xml:space="preserve"> hepatocellular carcinoma</w:t>
      </w:r>
      <w:r>
        <w:rPr>
          <w:rFonts w:cs="Times New Roman" w:ascii="Times New Roman" w:hAnsi="Times New Roman"/>
          <w:color w:val="000000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Datatitle1">
    <w:name w:val="datatitle1"/>
    <w:qFormat/>
    <w:rPr>
      <w:b/>
      <w:bCs/>
      <w:color w:val="008080"/>
      <w:sz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ans;Arial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2"/>
      <w:sz w:val="24"/>
      <w:szCs w:val="24"/>
    </w:rPr>
  </w:style>
  <w:style w:type="paragraph" w:styleId="1">
    <w:name w:val="列出段落1"/>
    <w:basedOn w:val="Normal"/>
    <w:qFormat/>
    <w:pPr>
      <w:ind w:left="0" w:right="0" w:firstLine="420"/>
    </w:pPr>
    <w:rPr/>
  </w:style>
  <w:style w:type="paragraph" w:styleId="Tgt2">
    <w:name w:val="tgt2"/>
    <w:basedOn w:val="Normal"/>
    <w:qFormat/>
    <w:pPr>
      <w:widowControl/>
      <w:spacing w:lineRule="auto" w:line="360" w:before="0" w:after="150"/>
      <w:jc w:val="left"/>
    </w:pPr>
    <w:rPr>
      <w:rFonts w:ascii="宋体;SimSun" w:hAnsi="宋体;SimSun" w:cs="宋体;SimSun"/>
      <w:b/>
      <w:bCs/>
      <w:kern w:val="2"/>
      <w:sz w:val="36"/>
      <w:szCs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4:27:00Z</dcterms:created>
  <dc:creator>sweetie2013</dc:creator>
  <dc:description/>
  <dc:language>en-US</dc:language>
  <cp:lastModifiedBy/>
  <dcterms:modified xsi:type="dcterms:W3CDTF">2016-09-09T18:08:05Z</dcterms:modified>
  <cp:revision>3</cp:revision>
  <dc:subject/>
  <dc:title>yuanwe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